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C62" w:rsidRDefault="000F5C62" w:rsidP="000F5C62">
      <w:pPr>
        <w:jc w:val="both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 1</w:t>
      </w:r>
    </w:p>
    <w:p w:rsidR="000F5C62" w:rsidRDefault="000F5C62" w:rsidP="000F5C62">
      <w:pPr>
        <w:jc w:val="both"/>
        <w:rPr>
          <w:rFonts w:asciiTheme="minorHAnsi" w:hAnsiTheme="minorHAnsi"/>
          <w:b/>
          <w:lang w:val="en-US"/>
        </w:rPr>
      </w:pPr>
    </w:p>
    <w:p w:rsidR="00B27F84" w:rsidRDefault="00B27F84" w:rsidP="000F5C62">
      <w:pPr>
        <w:jc w:val="both"/>
        <w:rPr>
          <w:rFonts w:asciiTheme="minorHAnsi" w:hAnsiTheme="minorHAnsi"/>
          <w:b/>
          <w:lang w:val="en-US"/>
        </w:rPr>
      </w:pPr>
    </w:p>
    <w:p w:rsidR="000F5C62" w:rsidRDefault="007129EC" w:rsidP="000F5C62">
      <w:pPr>
        <w:jc w:val="both"/>
        <w:rPr>
          <w:rFonts w:asciiTheme="minorHAnsi" w:hAnsiTheme="minorHAnsi"/>
          <w:b/>
          <w:lang w:val="en-US"/>
        </w:rPr>
      </w:pPr>
      <w:r w:rsidRPr="007129EC">
        <w:rPr>
          <w:rFonts w:asciiTheme="minorHAnsi" w:hAnsiTheme="minorHAnsi"/>
          <w:b/>
          <w:lang w:val="en-US"/>
        </w:rPr>
        <w:t xml:space="preserve">Table S1. </w:t>
      </w:r>
      <w:r w:rsidR="000F5C62" w:rsidRPr="007129EC">
        <w:rPr>
          <w:rFonts w:asciiTheme="minorHAnsi" w:hAnsiTheme="minorHAnsi"/>
          <w:b/>
          <w:lang w:val="en-US"/>
        </w:rPr>
        <w:t>Oligonucleotides designed and used in this study</w:t>
      </w:r>
    </w:p>
    <w:p w:rsidR="00B27F84" w:rsidRPr="007129EC" w:rsidRDefault="00B27F84" w:rsidP="000F5C62">
      <w:pPr>
        <w:jc w:val="both"/>
        <w:rPr>
          <w:rFonts w:asciiTheme="minorHAnsi" w:hAnsiTheme="minorHAnsi"/>
          <w:b/>
          <w:lang w:val="en-US"/>
        </w:rPr>
      </w:pP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536"/>
        <w:gridCol w:w="3543"/>
      </w:tblGrid>
      <w:tr w:rsidR="000F5C62" w:rsidRPr="00D25464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Sequence (5’ to 3’) 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Purpose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33N_fo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GGTGCGTTGAAGTGTTGGTATG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Sequencing primer for MCS inserts in pNW33N and colony PCR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33N_rev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TCTAATGTCACTAGGGCTCG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Sequencing primer for MCS inserts in pNW33N and colony PCR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3TER_fo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TGAGCATGCTAGGACGCCGCCAAGCCAGC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mplification of 3-fold terminator structure from pKB01-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3TER_rev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GAAAGCTTGAATCTTGCTTGGCAAGGTT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mplification of 3-fold terminator structure from pKB01-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ptaGeoS_for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GCAGAATTCAACGCTCGAATGCCGCATGTA</w:t>
            </w:r>
          </w:p>
        </w:tc>
        <w:tc>
          <w:tcPr>
            <w:tcW w:w="3543" w:type="dxa"/>
          </w:tcPr>
          <w:p w:rsidR="000F5C62" w:rsidRPr="00D25464" w:rsidRDefault="000F5C62" w:rsidP="002D0E67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Amplification of constitut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ve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ta</w:t>
            </w:r>
            <w:proofErr w:type="spellEnd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="002D0E6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romoter from </w:t>
            </w:r>
            <w:r w:rsidR="002D0E6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</w:t>
            </w:r>
            <w:r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. thermoglucosidasi</w:t>
            </w:r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us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DSM 2542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ptaGeo_rev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GATAGACCCGGGGAACGAATCCTCCCTAATGTT</w:t>
            </w:r>
          </w:p>
        </w:tc>
        <w:tc>
          <w:tcPr>
            <w:tcW w:w="3543" w:type="dxa"/>
          </w:tcPr>
          <w:p w:rsidR="000F5C62" w:rsidRPr="00D25464" w:rsidRDefault="000F5C62" w:rsidP="002D0E67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constitut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ve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ta</w:t>
            </w:r>
            <w:proofErr w:type="spellEnd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romoter from </w:t>
            </w:r>
            <w:r w:rsidR="002D0E6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</w:t>
            </w:r>
            <w:bookmarkStart w:id="0" w:name="_GoBack"/>
            <w:bookmarkEnd w:id="0"/>
            <w:r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. thermoglucosidasi</w:t>
            </w:r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us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DSM 2542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GFPmut3A_fo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GGATCTAGAATGAGTAAAGGAGAAGAAC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gfpmut3A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rom pAD123 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GFPmut3A_rev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GTGCATGCTTATTTGTATAGTTCATCC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gfpmut3A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rom pAD123 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GFPuv_for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GGATCTAGAATGAGTAAAGGAGAAGA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gfpuv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rom pSG1156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GFPuv_rev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CGGCATGCTTATTTGTAGAGCTCATCC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gfpuv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rom pSG1156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sfGFP_Gst_F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AACTCTAGAATGGCCATGGGCTCCAAAGG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sfgfp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Gst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rom plasmid PRHIII-sfGFP-pNW33N 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sfGFP_Gst_R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ATAGCATGCCGGCCGCTACTAGTATTACT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sfgfpGst</w:t>
            </w:r>
            <w:proofErr w:type="spellEnd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rom plasmid PRHIII-sfGFP-pNW33N 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KB01_FP_fo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CCGCTCTAGATGATTAACTAATAAGGAGGACAAA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mplification of FP genes from pKB01 series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KB01_FP_rev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CCAGCATGCAAAGAATCTTGCTTGGCAAGGTT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Amplification of FP genes from pKB01 series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KB01derMut_F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GCGTCTAGAACTAATAAGGAGGACAAACATG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Amplification primer for random mutagenesis of 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 from pKB01_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 plasmid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KB01derMut_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CCTGCATGCCCTTGACTAGTGCTCATTATT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Amplification primer for random mutagenesis of 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 from pKB01_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 plasmid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9B7D63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9B7D63">
              <w:rPr>
                <w:rFonts w:asciiTheme="minorHAnsi" w:hAnsiTheme="minorHAnsi"/>
                <w:color w:val="000000"/>
                <w:sz w:val="22"/>
                <w:szCs w:val="22"/>
              </w:rPr>
              <w:t>sfGFP_H231H_f</w:t>
            </w:r>
          </w:p>
        </w:tc>
        <w:tc>
          <w:tcPr>
            <w:tcW w:w="4536" w:type="dxa"/>
          </w:tcPr>
          <w:p w:rsidR="000F5C62" w:rsidRPr="009B7D63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B7D63">
              <w:rPr>
                <w:rFonts w:asciiTheme="minorHAnsi" w:hAnsiTheme="minorHAnsi"/>
                <w:color w:val="000000"/>
                <w:sz w:val="22"/>
                <w:szCs w:val="22"/>
              </w:rPr>
              <w:t>GTTACAGCAGCAGGTATCACTCATGGTATGGACGA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for H231H introduction in sfGFP(N39D/A179A)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9B7D63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9B7D63">
              <w:rPr>
                <w:rFonts w:asciiTheme="minorHAnsi" w:hAnsiTheme="minorHAnsi"/>
                <w:color w:val="000000"/>
                <w:sz w:val="22"/>
                <w:szCs w:val="22"/>
              </w:rPr>
              <w:t>sfGFP_H231H_r</w:t>
            </w:r>
          </w:p>
        </w:tc>
        <w:tc>
          <w:tcPr>
            <w:tcW w:w="4536" w:type="dxa"/>
          </w:tcPr>
          <w:p w:rsidR="000F5C62" w:rsidRPr="009B7D63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B7D63">
              <w:rPr>
                <w:rFonts w:asciiTheme="minorHAnsi" w:hAnsiTheme="minorHAnsi"/>
                <w:color w:val="000000"/>
                <w:sz w:val="22"/>
                <w:szCs w:val="22"/>
              </w:rPr>
              <w:t>TTCGTCCATACCATGAGTGATACCTGCTGCTGTAA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for H231H introduction in sfGFP(N39D/A179A)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fGFP_Y66W_R 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AACATTGTACTCCCCATGTCAATGTTGT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of</w:t>
            </w:r>
          </w:p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for exchange Y66W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sfGFP_Y66W_F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TACAACATTGACATGGGGAGTACAATGT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of</w:t>
            </w:r>
          </w:p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for exchange Y66W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fGFP_T203Y_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GAAAGAACTGATTGGTAAGAAAGGTAGTGG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of</w:t>
            </w:r>
          </w:p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for exchange T203Y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fGFP_T203Y_F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CCACTACCTTTCTTACCAATCAGTTCTTT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of</w:t>
            </w:r>
          </w:p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for exchange T203Y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fGFP_Xba_F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GTGTCTAGAATGTCAAAAGGAGAAGAACTT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of</w:t>
            </w:r>
          </w:p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for exchange T203Y or Y66W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fGFP_Sph_R</w:t>
            </w:r>
            <w:proofErr w:type="spellEnd"/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ATTGCATGCCCTTGACTAGTGCTCATTATT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ite-directed mutagenesis of</w:t>
            </w:r>
          </w:p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for exchange T203Y or Y66W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LICv1sfGFP_Fs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TACTTCCAATCCAATGCATCAAAAGGAGAAGAACTTTTTACA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FPs from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NW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, pNW-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sfCFPS102 and pNW-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sfYFPS102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LICv1sfGFP_Rs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TTATCCACTTCCAATGTTATTATTTATAAAGTTCGTCCATAC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mplification of FPs from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NW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),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NW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sfGFP(N39D/A179A)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, pNW-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sfCFPS102 and pNW-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pta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sfYFPS102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LicV1sfGFP_F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TACTTCCAATCCAATGCATCAAAAGGAGAAGAACTTTTTACAGG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Sequencing primer for </w:t>
            </w: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6TEVLic (1B) plasmid</w:t>
            </w:r>
          </w:p>
        </w:tc>
      </w:tr>
      <w:tr w:rsidR="000F5C62" w:rsidRPr="002D0E67" w:rsidTr="009E5947">
        <w:tc>
          <w:tcPr>
            <w:tcW w:w="1702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LicV1sfGFP_R</w:t>
            </w:r>
          </w:p>
        </w:tc>
        <w:tc>
          <w:tcPr>
            <w:tcW w:w="453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>TTATCCACTTCCAATGTTATTATTTATAAAGTTCGTCCATACCGT</w:t>
            </w:r>
          </w:p>
        </w:tc>
        <w:tc>
          <w:tcPr>
            <w:tcW w:w="3543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Sequencing primer for </w:t>
            </w:r>
            <w:r w:rsidRPr="00D25464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6TEVLic (1B) plasmid</w:t>
            </w:r>
          </w:p>
        </w:tc>
      </w:tr>
    </w:tbl>
    <w:p w:rsidR="000F5C62" w:rsidRDefault="000F5C62" w:rsidP="000F5C62">
      <w:pPr>
        <w:jc w:val="both"/>
        <w:rPr>
          <w:rFonts w:asciiTheme="minorHAnsi" w:hAnsiTheme="minorHAnsi"/>
          <w:lang w:val="en-US"/>
        </w:rPr>
      </w:pPr>
    </w:p>
    <w:p w:rsidR="000F5C62" w:rsidRDefault="000F5C62">
      <w:pPr>
        <w:rPr>
          <w:rFonts w:asciiTheme="minorHAnsi" w:hAnsiTheme="minorHAnsi"/>
          <w:lang w:val="en-US"/>
        </w:rPr>
      </w:pPr>
    </w:p>
    <w:sectPr w:rsidR="000F5C62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ACA" w:rsidRDefault="00E74ACA" w:rsidP="007D5AF4">
      <w:r>
        <w:separator/>
      </w:r>
    </w:p>
  </w:endnote>
  <w:endnote w:type="continuationSeparator" w:id="0">
    <w:p w:rsidR="00E74ACA" w:rsidRDefault="00E74ACA" w:rsidP="007D5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3880004"/>
      <w:docPartObj>
        <w:docPartGallery w:val="Page Numbers (Bottom of Page)"/>
        <w:docPartUnique/>
      </w:docPartObj>
    </w:sdtPr>
    <w:sdtEndPr/>
    <w:sdtContent>
      <w:p w:rsidR="007D5AF4" w:rsidRDefault="007D5AF4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D0E67">
          <w:rPr>
            <w:noProof/>
          </w:rPr>
          <w:t>2</w:t>
        </w:r>
        <w:r>
          <w:fldChar w:fldCharType="end"/>
        </w:r>
        <w:r>
          <w:t>/2</w:t>
        </w:r>
      </w:p>
    </w:sdtContent>
  </w:sdt>
  <w:p w:rsidR="007D5AF4" w:rsidRDefault="007D5A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ACA" w:rsidRDefault="00E74ACA" w:rsidP="007D5AF4">
      <w:r>
        <w:separator/>
      </w:r>
    </w:p>
  </w:footnote>
  <w:footnote w:type="continuationSeparator" w:id="0">
    <w:p w:rsidR="00E74ACA" w:rsidRDefault="00E74ACA" w:rsidP="007D5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74"/>
    <w:rsid w:val="000679C0"/>
    <w:rsid w:val="00086373"/>
    <w:rsid w:val="00091274"/>
    <w:rsid w:val="000F5C62"/>
    <w:rsid w:val="001F2440"/>
    <w:rsid w:val="002938D2"/>
    <w:rsid w:val="002D0E67"/>
    <w:rsid w:val="00323F74"/>
    <w:rsid w:val="0043239A"/>
    <w:rsid w:val="005D0715"/>
    <w:rsid w:val="007129EC"/>
    <w:rsid w:val="007D5AF4"/>
    <w:rsid w:val="00834359"/>
    <w:rsid w:val="00851F6B"/>
    <w:rsid w:val="00935105"/>
    <w:rsid w:val="009E5947"/>
    <w:rsid w:val="00AC6F77"/>
    <w:rsid w:val="00AE1275"/>
    <w:rsid w:val="00B04EB6"/>
    <w:rsid w:val="00B27F84"/>
    <w:rsid w:val="00B91C99"/>
    <w:rsid w:val="00BF7603"/>
    <w:rsid w:val="00C03CF7"/>
    <w:rsid w:val="00E74ACA"/>
    <w:rsid w:val="00F46C9B"/>
    <w:rsid w:val="00FD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D5AF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AF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D5AF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AF4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D5AF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AF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D5AF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AF4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rike Frenzel</dc:creator>
  <cp:lastModifiedBy>Elrike Frenzel</cp:lastModifiedBy>
  <cp:revision>3</cp:revision>
  <cp:lastPrinted>2017-08-14T09:41:00Z</cp:lastPrinted>
  <dcterms:created xsi:type="dcterms:W3CDTF">2017-11-21T13:59:00Z</dcterms:created>
  <dcterms:modified xsi:type="dcterms:W3CDTF">2017-11-21T14:00:00Z</dcterms:modified>
</cp:coreProperties>
</file>